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C1946A" w14:textId="6BCD57BE" w:rsidR="00453B1E" w:rsidRPr="00EC7F84" w:rsidRDefault="00EC7F84" w:rsidP="00453B1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굴림" w:hAnsi="Times New Roman" w:cs="Times New Roman"/>
          <w:b/>
          <w:bCs/>
          <w:color w:val="000000" w:themeColor="text1"/>
        </w:rPr>
        <w:t xml:space="preserve">Supplemental </w:t>
      </w:r>
      <w:r w:rsidR="00661A73" w:rsidRPr="00661A73">
        <w:rPr>
          <w:rFonts w:ascii="Times New Roman" w:eastAsia="굴림" w:hAnsi="Times New Roman" w:cs="Times New Roman"/>
          <w:b/>
          <w:bCs/>
          <w:color w:val="000000" w:themeColor="text1"/>
        </w:rPr>
        <w:t>T</w:t>
      </w:r>
      <w:r w:rsidR="00B651A0">
        <w:rPr>
          <w:rFonts w:ascii="Times New Roman" w:eastAsia="굴림" w:hAnsi="Times New Roman" w:cs="Times New Roman"/>
          <w:b/>
          <w:bCs/>
          <w:color w:val="000000" w:themeColor="text1"/>
        </w:rPr>
        <w:t>able</w:t>
      </w:r>
      <w:r>
        <w:rPr>
          <w:rFonts w:ascii="Times New Roman" w:eastAsia="굴림" w:hAnsi="Times New Roman" w:cs="Times New Roman"/>
          <w:b/>
          <w:bCs/>
          <w:color w:val="000000" w:themeColor="text1"/>
        </w:rPr>
        <w:t xml:space="preserve"> </w:t>
      </w:r>
      <w:r w:rsidR="0027489C">
        <w:rPr>
          <w:rFonts w:ascii="Times New Roman" w:eastAsia="굴림" w:hAnsi="Times New Roman" w:cs="Times New Roman"/>
          <w:b/>
          <w:bCs/>
          <w:color w:val="000000" w:themeColor="text1"/>
        </w:rPr>
        <w:t>S7</w:t>
      </w:r>
      <w:r w:rsidR="00B651A0">
        <w:rPr>
          <w:rFonts w:ascii="Times New Roman" w:eastAsia="굴림" w:hAnsi="Times New Roman" w:cs="Times New Roman"/>
          <w:b/>
          <w:bCs/>
          <w:color w:val="000000" w:themeColor="text1"/>
        </w:rPr>
        <w:t>.</w:t>
      </w:r>
      <w:r w:rsidR="00FE4654" w:rsidRPr="00661A73">
        <w:rPr>
          <w:rFonts w:ascii="Times New Roman" w:eastAsia="굴림" w:hAnsi="Times New Roman" w:cs="Times New Roman"/>
          <w:b/>
          <w:bCs/>
          <w:color w:val="000000" w:themeColor="text1"/>
        </w:rPr>
        <w:t xml:space="preserve"> </w:t>
      </w:r>
      <w:r w:rsidR="00453B1E" w:rsidRPr="00661A7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750EC" w:rsidRPr="00EC7F84">
        <w:rPr>
          <w:rFonts w:ascii="Times New Roman" w:eastAsia="Times New Roman" w:hAnsi="Times New Roman" w:cs="Times New Roman"/>
          <w:color w:val="000000" w:themeColor="text1"/>
        </w:rPr>
        <w:t>DNA methyltransferase</w:t>
      </w:r>
      <w:r w:rsidR="00C91424" w:rsidRPr="00EC7F8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5C193B" w:rsidRPr="00EC7F84">
        <w:rPr>
          <w:rFonts w:ascii="Times New Roman" w:eastAsia="Times New Roman" w:hAnsi="Times New Roman" w:cs="Times New Roman"/>
          <w:color w:val="000000" w:themeColor="text1"/>
        </w:rPr>
        <w:t>proteins</w:t>
      </w:r>
      <w:r w:rsidR="00BD650E" w:rsidRPr="00EC7F84">
        <w:rPr>
          <w:rFonts w:ascii="Times New Roman" w:hAnsi="Times New Roman" w:cs="Times New Roman"/>
          <w:color w:val="000000" w:themeColor="text1"/>
        </w:rPr>
        <w:t xml:space="preserve"> in the fungal genomes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48"/>
        <w:gridCol w:w="7739"/>
        <w:gridCol w:w="4863"/>
      </w:tblGrid>
      <w:tr w:rsidR="00661A73" w:rsidRPr="00661A73" w14:paraId="1092D587" w14:textId="77777777" w:rsidTr="00636304"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677A81" w14:textId="77777777" w:rsidR="00453B1E" w:rsidRPr="00EC7F84" w:rsidRDefault="00453B1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bidi="or-IN"/>
              </w:rPr>
            </w:pPr>
            <w:r w:rsidRPr="00EC7F8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UniProtKB</w:t>
            </w:r>
          </w:p>
        </w:tc>
        <w:tc>
          <w:tcPr>
            <w:tcW w:w="7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D37217" w14:textId="77777777" w:rsidR="00453B1E" w:rsidRPr="00EC7F84" w:rsidRDefault="00453B1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EC7F8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rganism</w:t>
            </w:r>
          </w:p>
        </w:tc>
        <w:tc>
          <w:tcPr>
            <w:tcW w:w="4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CCC447" w14:textId="77777777" w:rsidR="00453B1E" w:rsidRPr="00EC7F84" w:rsidRDefault="00453B1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EC7F8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ene description</w:t>
            </w:r>
          </w:p>
        </w:tc>
      </w:tr>
      <w:tr w:rsidR="00661A73" w:rsidRPr="00661A73" w14:paraId="5060DBDA" w14:textId="77777777" w:rsidTr="000F6F97"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1647B9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E9DT40</w:t>
            </w:r>
          </w:p>
        </w:tc>
        <w:tc>
          <w:tcPr>
            <w:tcW w:w="7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CA8071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etarhizium acridum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QMa 102 (strain: CQMa 102)</w:t>
            </w:r>
          </w:p>
        </w:tc>
        <w:tc>
          <w:tcPr>
            <w:tcW w:w="4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AE28D2" w14:textId="37F959E5" w:rsidR="00453B1E" w:rsidRPr="00661A73" w:rsidRDefault="00B86A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="00453B1E"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ytosine C5-DNA methyltransferase, putative</w:t>
            </w:r>
          </w:p>
        </w:tc>
      </w:tr>
      <w:tr w:rsidR="00661A73" w:rsidRPr="00661A73" w14:paraId="3C3D0420" w14:textId="77777777" w:rsidTr="00943971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EDF12B0" w14:textId="77777777" w:rsidR="00453B1E" w:rsidRPr="00661A73" w:rsidRDefault="00453B1E" w:rsidP="000E68E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Q2KFY7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CB145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Magnaporthe oryzae 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(strain 70-15 / ATCC MYA-4617 / FGSC 8958) (Rice blast fungus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</w:tcPr>
          <w:p w14:paraId="33897AE9" w14:textId="77777777" w:rsidR="00453B1E" w:rsidRPr="00661A73" w:rsidRDefault="00453B1E" w:rsidP="00943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utative uncharacterized protein</w:t>
            </w:r>
          </w:p>
        </w:tc>
      </w:tr>
      <w:tr w:rsidR="00661A73" w:rsidRPr="00661A73" w14:paraId="37D17087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42468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B0B065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56905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ordaria macrospora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ACA58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utative DNA cytosine methyltransferase</w:t>
            </w:r>
          </w:p>
        </w:tc>
      </w:tr>
      <w:tr w:rsidR="00661A73" w:rsidRPr="00661A73" w14:paraId="6640FC16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6CDDF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Q8NJW0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4D441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eurospora crassa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F9F59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RIP defective</w:t>
            </w:r>
          </w:p>
        </w:tc>
      </w:tr>
      <w:tr w:rsidR="00661A73" w:rsidRPr="00661A73" w14:paraId="6D75A687" w14:textId="77777777" w:rsidTr="00943971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613C144" w14:textId="77777777" w:rsidR="00453B1E" w:rsidRPr="00661A73" w:rsidRDefault="00453B1E" w:rsidP="009439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B2AUK7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A2F69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odospora anserina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S / ATCC MYA-4624 / DSM 980 / FGSC 10383) (Pleurage anserina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9A397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odospora anserina S mat+ genomic DNA chromosome 1, supercontig 4</w:t>
            </w:r>
          </w:p>
        </w:tc>
      </w:tr>
      <w:tr w:rsidR="00661A73" w:rsidRPr="00661A73" w14:paraId="29D20EEE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27E9B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G2XR28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FDA00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otryotinia fuckeliana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T4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AF5BC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Uncharacterized protein</w:t>
            </w:r>
          </w:p>
        </w:tc>
      </w:tr>
      <w:tr w:rsidR="00661A73" w:rsidRPr="00661A73" w14:paraId="34E59585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38DEF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A7EIB2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902FD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Sclerotinia sclerotiorum 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(strain ATCC 18683 / 1980 / Ss-1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44C73" w14:textId="77777777" w:rsidR="00453B1E" w:rsidRPr="00661A73" w:rsidRDefault="00453B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utative uncharacterized protein</w:t>
            </w:r>
          </w:p>
        </w:tc>
      </w:tr>
      <w:tr w:rsidR="00661A73" w:rsidRPr="00661A73" w14:paraId="57756751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5DC91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  <w:lang w:bidi="or-IN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A7E505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B8AEF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clerotinia sclerotiorum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ATCC 18683 / 1980 / Ss-1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DA7A6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utative uncharacterized protein</w:t>
            </w:r>
          </w:p>
        </w:tc>
      </w:tr>
      <w:tr w:rsidR="00661A73" w:rsidRPr="00661A73" w14:paraId="32362A9B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96A5D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G2YJ06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246C1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otryotinia fuckeliana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T4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3334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Uncharacterized protein</w:t>
            </w:r>
          </w:p>
        </w:tc>
      </w:tr>
      <w:tr w:rsidR="00661A73" w:rsidRPr="00661A73" w14:paraId="6399A0D4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D588B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E3S1K2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ABD57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yrenophora teres f. teres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0-1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E7B36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utative uncharacterized protein</w:t>
            </w:r>
          </w:p>
        </w:tc>
      </w:tr>
      <w:tr w:rsidR="00661A73" w:rsidRPr="00661A73" w14:paraId="22939610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BD988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E4ZP97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4FB31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eptosphaeria maculans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JN3 / isolate v23.1.3 / race Av1-4-5-6-7-8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556E7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utative uncharacterized protein</w:t>
            </w:r>
          </w:p>
        </w:tc>
      </w:tr>
      <w:tr w:rsidR="00661A73" w:rsidRPr="00661A73" w14:paraId="1E88E2FF" w14:textId="77777777" w:rsidTr="00EF60D3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2F0BBDB" w14:textId="77777777" w:rsidR="00B41397" w:rsidRPr="00661A73" w:rsidRDefault="00B41397" w:rsidP="00EF60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A2R4V8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38638472" w14:textId="77777777" w:rsidR="00B41397" w:rsidRPr="00661A73" w:rsidRDefault="00B41397" w:rsidP="00EF60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spergillus niger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CBS 513.88 / FGSC A1513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CD29E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Aspergillus niger contig An15c0090, genomic contig</w:t>
            </w:r>
          </w:p>
        </w:tc>
      </w:tr>
      <w:tr w:rsidR="00661A73" w:rsidRPr="00661A73" w14:paraId="3B3E0EF4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92430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C1H1B8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DE6DB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Paracoccidioides lutzii 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(strain ATCC MYA-826 / Pb01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E39D9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C-5 cytosine methyltransferase DmtA</w:t>
            </w:r>
          </w:p>
        </w:tc>
      </w:tr>
      <w:tr w:rsidR="00661A73" w:rsidRPr="00661A73" w14:paraId="41D791E0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0674D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C5JRX9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7EBD0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jellomyces dermatitidis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SLH14081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E412F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C-5 cytosine methyltransferase DmtA</w:t>
            </w:r>
          </w:p>
        </w:tc>
      </w:tr>
      <w:tr w:rsidR="00661A73" w:rsidRPr="00661A73" w14:paraId="3C9DB655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40423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D5GQ57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F6A4F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Tuber melanosporum 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(strain Mel28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E505C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Uncharacterized protein</w:t>
            </w:r>
          </w:p>
        </w:tc>
      </w:tr>
      <w:tr w:rsidR="00661A73" w:rsidRPr="00661A73" w14:paraId="71D61B86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8BDB7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O13369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2B900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scobolus immersus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FEC39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Masc1</w:t>
            </w:r>
          </w:p>
        </w:tc>
      </w:tr>
      <w:tr w:rsidR="00661A73" w:rsidRPr="00661A73" w14:paraId="60EB4150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AD532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U5HAC8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1C031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icrobotryum violaceum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p1A1 Lamole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7209E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Uncharacterized protein</w:t>
            </w:r>
          </w:p>
        </w:tc>
      </w:tr>
      <w:tr w:rsidR="00661A73" w:rsidRPr="00661A73" w14:paraId="1DDDA6E9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573D4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F4RK98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956B8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elampsora larici-populina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98AG31 / pathotype 3-4-7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AE5B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utative uncharacterized protein</w:t>
            </w:r>
          </w:p>
        </w:tc>
      </w:tr>
      <w:tr w:rsidR="00661A73" w:rsidRPr="00661A73" w14:paraId="70874B6E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907EB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E3K0G1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1A2F5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Puccinia graminis f. sp. tritici 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(strain CRL 75-36-700-3 / race SCCL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549A6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utative uncharacterized protein</w:t>
            </w:r>
          </w:p>
        </w:tc>
      </w:tr>
      <w:tr w:rsidR="00661A73" w:rsidRPr="00661A73" w14:paraId="7E331055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B65F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F8PG37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21449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Serpula lacrymans 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var.</w:t>
            </w: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lacrymans 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(strain S7.3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0E9B7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utative uncharacterized protein</w:t>
            </w:r>
          </w:p>
        </w:tc>
      </w:tr>
      <w:tr w:rsidR="00661A73" w:rsidRPr="00661A73" w14:paraId="23C6BD06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67AA7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B8PG48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C1030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ostia placenta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ATCC 44394 / Madison 698-R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5F222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redicted protein (Fragment)</w:t>
            </w:r>
          </w:p>
        </w:tc>
      </w:tr>
      <w:tr w:rsidR="00661A73" w:rsidRPr="00661A73" w14:paraId="4987D033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E4B46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  <w:lang w:bidi="or-IN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B0CNH7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A89D5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accaria bicolor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S238N-H82 / ATCC MYA-4686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67C35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redicted protein</w:t>
            </w:r>
          </w:p>
        </w:tc>
      </w:tr>
      <w:tr w:rsidR="00661A73" w:rsidRPr="00661A73" w14:paraId="1CFB0B38" w14:textId="77777777" w:rsidTr="00EF60D3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A4B1149" w14:textId="77777777" w:rsidR="00B41397" w:rsidRPr="00661A73" w:rsidRDefault="00B41397" w:rsidP="00EF60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A8N3W7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318C7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prinopsis cinerea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Okayama-7 / 130 / ATCC MYA-4618 / FGSC 9003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</w:tcPr>
          <w:p w14:paraId="1F3A5C7E" w14:textId="77777777" w:rsidR="00B41397" w:rsidRPr="00661A73" w:rsidRDefault="00B41397" w:rsidP="00EF60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Uncharacterized protein</w:t>
            </w:r>
          </w:p>
        </w:tc>
      </w:tr>
      <w:tr w:rsidR="00661A73" w:rsidRPr="00661A73" w14:paraId="0050F807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A14B8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O42731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9CB95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scobolus immersus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3ECD2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ytosine-specific methyltransferase </w:t>
            </w:r>
          </w:p>
        </w:tc>
      </w:tr>
      <w:tr w:rsidR="00661A73" w:rsidRPr="00661A73" w14:paraId="4A9FD7F4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7DFD0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  <w:lang w:bidi="or-IN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F8Q7P9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1FC0B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Serpula lacrymans 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var.</w:t>
            </w: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lacrymans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S7.3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EECD1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Cytosine-specific methyltransferase</w:t>
            </w:r>
          </w:p>
        </w:tc>
      </w:tr>
      <w:tr w:rsidR="00661A73" w:rsidRPr="00661A73" w14:paraId="27149E99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C9729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B0CSP1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FF2D5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accaria bicolor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S238N-H82 / ATCC MYA-4686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3C7CC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Cytosine-specific methyltransferase</w:t>
            </w:r>
          </w:p>
        </w:tc>
      </w:tr>
      <w:tr w:rsidR="00661A73" w:rsidRPr="00661A73" w14:paraId="1388052A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523FB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D8PV89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22A34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chizophyllum commune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H4-8 / FGSC 9210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9D472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Cytosine-specific methyltransferase</w:t>
            </w:r>
          </w:p>
        </w:tc>
      </w:tr>
      <w:tr w:rsidR="00661A73" w:rsidRPr="00661A73" w14:paraId="15FA1EF5" w14:textId="77777777" w:rsidTr="00EF60D3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43AD760" w14:textId="77777777" w:rsidR="00B41397" w:rsidRPr="00661A73" w:rsidRDefault="00B41397" w:rsidP="00EF60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A8NEZ8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563C7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prinopsis cinerea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Okayama-7 / 130 / ATCC MYA-4618 / FGSC 9003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</w:tcPr>
          <w:p w14:paraId="0CB1A456" w14:textId="77777777" w:rsidR="00B41397" w:rsidRPr="00661A73" w:rsidRDefault="00B41397" w:rsidP="00EF60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ytosine-specific methyltransferase </w:t>
            </w:r>
          </w:p>
        </w:tc>
      </w:tr>
      <w:tr w:rsidR="00661A73" w:rsidRPr="00661A73" w14:paraId="1B1D21FD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25AD2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B0B066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2FE83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ordaria macrospora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AA15D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utative DNA cytosine methyltransferase </w:t>
            </w:r>
          </w:p>
        </w:tc>
      </w:tr>
      <w:tr w:rsidR="00661A73" w:rsidRPr="00661A73" w14:paraId="0569F3E3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D9909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Q96W73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4DBF6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eurospora crassa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76993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DNA methyltransferase Dim-2</w:t>
            </w:r>
          </w:p>
        </w:tc>
      </w:tr>
      <w:tr w:rsidR="00661A73" w:rsidRPr="00661A73" w14:paraId="13383BEA" w14:textId="77777777" w:rsidTr="00EF60D3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CBE09E1" w14:textId="77777777" w:rsidR="00B41397" w:rsidRPr="00661A73" w:rsidRDefault="00B41397" w:rsidP="00EF60D3">
            <w:pPr>
              <w:rPr>
                <w:rFonts w:ascii="Times New Roman" w:eastAsia="Times New Roman" w:hAnsi="Times New Roman" w:cs="Times New Roman"/>
                <w:color w:val="000000" w:themeColor="text1"/>
                <w:lang w:bidi="or-IN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B2AKW2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318DE258" w14:textId="77777777" w:rsidR="00B41397" w:rsidRPr="00661A73" w:rsidRDefault="00B41397" w:rsidP="00EF60D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odospora anserina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S / ATCC MYA-4624 / DSM 980 / FGSC 10383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10923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odospora anserina S mat+ genomic DNA chromosome 5, supercontig 9</w:t>
            </w:r>
          </w:p>
        </w:tc>
      </w:tr>
      <w:tr w:rsidR="00661A73" w:rsidRPr="00661A73" w14:paraId="27A314F3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F3C53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G4NDQ4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A1E76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Magnaporthe oryzae 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(strain 70-15 / ATCC MYA-4617 / FGSC 8958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F5455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Modification methylase DdeI</w:t>
            </w:r>
          </w:p>
        </w:tc>
      </w:tr>
      <w:tr w:rsidR="00661A73" w:rsidRPr="00661A73" w14:paraId="10DC5F82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78079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E9DV68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885C3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etarhizium acridum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CQMa 102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06195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Cytosine-specific methyltransferase</w:t>
            </w:r>
          </w:p>
        </w:tc>
      </w:tr>
      <w:tr w:rsidR="00661A73" w:rsidRPr="00661A73" w14:paraId="3830B3B6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8B18D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G2YFT1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05853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Botryotinia fuckeliana 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(strain T4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9236C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Cytosine-specific methyltransferase</w:t>
            </w:r>
          </w:p>
        </w:tc>
      </w:tr>
      <w:tr w:rsidR="00661A73" w:rsidRPr="00661A73" w14:paraId="2B9DF354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B1FEA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A7ERM2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422D6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clerotinia sclerotiorum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ATCC 18683 / 1980 / Ss-1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92284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Cytosine-specific methyltransferase</w:t>
            </w:r>
          </w:p>
        </w:tc>
      </w:tr>
      <w:tr w:rsidR="00661A73" w:rsidRPr="00661A73" w14:paraId="467E7BBB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C9B08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D5G9M5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4609D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uber melanosporum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Mel28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B57A7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Uncharacterized protein</w:t>
            </w:r>
          </w:p>
        </w:tc>
      </w:tr>
      <w:tr w:rsidR="00661A73" w:rsidRPr="00661A73" w14:paraId="066AF7F1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D9B82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C1H2T7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3BD9F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aracoccidioides lutzii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ATCC MYA-826 / Pb01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E25BF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DNA methyltransferase Dim-2</w:t>
            </w:r>
          </w:p>
        </w:tc>
      </w:tr>
      <w:tr w:rsidR="00661A73" w:rsidRPr="00661A73" w14:paraId="79AD72FA" w14:textId="77777777" w:rsidTr="00636304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68D3A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C5JDC8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4B826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jellomyces dermatitidis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SLH14081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9479E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DNA methyltransferase Dim-2</w:t>
            </w:r>
          </w:p>
        </w:tc>
      </w:tr>
      <w:tr w:rsidR="00661A73" w:rsidRPr="00661A73" w14:paraId="0FE10BA5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0E752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E3RWK9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6EA11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Pyrenophora teres f. teres 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(strain 0-1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E4745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utative uncharacterized protein</w:t>
            </w:r>
          </w:p>
        </w:tc>
      </w:tr>
      <w:tr w:rsidR="00661A73" w:rsidRPr="00661A73" w14:paraId="3D4CFA98" w14:textId="77777777" w:rsidTr="000F6F9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869CB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E4ZS83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F7B11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eptosphaeria maculans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JN3 / isolate v23.1.3 / race Av1-4-5-6-7-8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131B7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utative uncharacterized protein</w:t>
            </w:r>
          </w:p>
        </w:tc>
      </w:tr>
      <w:tr w:rsidR="00661A73" w:rsidRPr="00661A73" w14:paraId="66F172DF" w14:textId="77777777" w:rsidTr="00636304"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366D23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  <w:lang w:bidi="or-IN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P40999</w:t>
            </w:r>
          </w:p>
        </w:tc>
        <w:tc>
          <w:tcPr>
            <w:tcW w:w="7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05C257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chizosaccharomyces pombe</w:t>
            </w: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strain 972 / ATCC 24843)</w:t>
            </w:r>
          </w:p>
        </w:tc>
        <w:tc>
          <w:tcPr>
            <w:tcW w:w="4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FD494A" w14:textId="77777777" w:rsidR="00B41397" w:rsidRPr="00661A73" w:rsidRDefault="00B4139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A73">
              <w:rPr>
                <w:rFonts w:ascii="Times New Roman" w:eastAsia="Times New Roman" w:hAnsi="Times New Roman" w:cs="Times New Roman"/>
                <w:color w:val="000000" w:themeColor="text1"/>
              </w:rPr>
              <w:t>tRNA (cytosine(38)-C(5))-methyltransferase</w:t>
            </w:r>
          </w:p>
        </w:tc>
      </w:tr>
    </w:tbl>
    <w:p w14:paraId="57D0D0CB" w14:textId="77777777" w:rsidR="00453B1E" w:rsidRPr="00661A73" w:rsidRDefault="00453B1E" w:rsidP="00453B1E">
      <w:pPr>
        <w:rPr>
          <w:rFonts w:ascii="Times New Roman" w:hAnsi="Times New Roman" w:cs="Times New Roman"/>
          <w:color w:val="000000" w:themeColor="text1"/>
        </w:rPr>
      </w:pPr>
    </w:p>
    <w:sectPr w:rsidR="00453B1E" w:rsidRPr="00661A73" w:rsidSect="00EC7F84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33292" w14:textId="77777777" w:rsidR="00A529FE" w:rsidRDefault="00A529FE" w:rsidP="0069227A">
      <w:r>
        <w:separator/>
      </w:r>
    </w:p>
  </w:endnote>
  <w:endnote w:type="continuationSeparator" w:id="0">
    <w:p w14:paraId="76DD17FA" w14:textId="77777777" w:rsidR="00A529FE" w:rsidRDefault="00A529FE" w:rsidP="00692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33252F" w14:textId="77777777" w:rsidR="00A529FE" w:rsidRDefault="00A529FE" w:rsidP="0069227A">
      <w:r>
        <w:separator/>
      </w:r>
    </w:p>
  </w:footnote>
  <w:footnote w:type="continuationSeparator" w:id="0">
    <w:p w14:paraId="4E0C451E" w14:textId="77777777" w:rsidR="00A529FE" w:rsidRDefault="00A529FE" w:rsidP="00692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600"/>
    <w:rsid w:val="0007022A"/>
    <w:rsid w:val="000E68E8"/>
    <w:rsid w:val="000F6F97"/>
    <w:rsid w:val="00124AD0"/>
    <w:rsid w:val="001935BC"/>
    <w:rsid w:val="001D23F9"/>
    <w:rsid w:val="0027489C"/>
    <w:rsid w:val="00355039"/>
    <w:rsid w:val="00453B1E"/>
    <w:rsid w:val="00540BDC"/>
    <w:rsid w:val="005C193B"/>
    <w:rsid w:val="00636304"/>
    <w:rsid w:val="00661A73"/>
    <w:rsid w:val="0069227A"/>
    <w:rsid w:val="00754D03"/>
    <w:rsid w:val="00943971"/>
    <w:rsid w:val="00A529FE"/>
    <w:rsid w:val="00A81600"/>
    <w:rsid w:val="00A86392"/>
    <w:rsid w:val="00AB2E9C"/>
    <w:rsid w:val="00B41397"/>
    <w:rsid w:val="00B651A0"/>
    <w:rsid w:val="00B865D3"/>
    <w:rsid w:val="00B86ACB"/>
    <w:rsid w:val="00BD650E"/>
    <w:rsid w:val="00C91424"/>
    <w:rsid w:val="00CB3C4B"/>
    <w:rsid w:val="00DB6960"/>
    <w:rsid w:val="00E7492C"/>
    <w:rsid w:val="00EB1BF1"/>
    <w:rsid w:val="00EC7F84"/>
    <w:rsid w:val="00EF60D3"/>
    <w:rsid w:val="00F750EC"/>
    <w:rsid w:val="00F9662D"/>
    <w:rsid w:val="00FE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4A9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1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922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227A"/>
  </w:style>
  <w:style w:type="paragraph" w:styleId="a5">
    <w:name w:val="footer"/>
    <w:basedOn w:val="a"/>
    <w:link w:val="Char0"/>
    <w:uiPriority w:val="99"/>
    <w:unhideWhenUsed/>
    <w:rsid w:val="006922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2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6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7.DOCX</DocumentId>
    <TitleName xmlns="fa52ae8b-2b36-4137-9bde-d98e18ca3240">Table 7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AFCAF65-A21C-4A54-B03B-CBD1E8750B1C}"/>
</file>

<file path=customXml/itemProps2.xml><?xml version="1.0" encoding="utf-8"?>
<ds:datastoreItem xmlns:ds="http://schemas.openxmlformats.org/officeDocument/2006/customXml" ds:itemID="{B2E282EF-56B9-4207-91A0-8D961B0CBF8C}"/>
</file>

<file path=customXml/itemProps3.xml><?xml version="1.0" encoding="utf-8"?>
<ds:datastoreItem xmlns:ds="http://schemas.openxmlformats.org/officeDocument/2006/customXml" ds:itemID="{AFD2048A-8DFE-4A4F-B115-6492131098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238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ky123.Org</Company>
  <LinksUpToDate>false</LinksUpToDate>
  <CharactersWithSpaces>3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RANJAN BAL</dc:creator>
  <cp:keywords/>
  <dc:description/>
  <cp:lastModifiedBy>Windows 사용자</cp:lastModifiedBy>
  <cp:revision>4</cp:revision>
  <dcterms:created xsi:type="dcterms:W3CDTF">2017-11-06T05:06:00Z</dcterms:created>
  <dcterms:modified xsi:type="dcterms:W3CDTF">2017-11-18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